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58908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290FAE">
        <w:rPr>
          <w:rFonts w:ascii="Times New Roman" w:eastAsia="Arial Unicode MS" w:hAnsi="Times New Roman"/>
          <w:b/>
          <w:sz w:val="24"/>
          <w:szCs w:val="24"/>
        </w:rPr>
        <w:t>Materials and Methods</w:t>
      </w:r>
    </w:p>
    <w:p w14:paraId="1816D0B3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1. Animals and ethics statement</w:t>
      </w:r>
    </w:p>
    <w:p w14:paraId="3E511FDF" w14:textId="77777777" w:rsidR="00D24D01" w:rsidRPr="00290FAE" w:rsidRDefault="00902906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A total number of seven male rhesus macaques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 (age 1.5 years</w:t>
      </w:r>
      <w:r w:rsidRPr="00290FAE">
        <w:rPr>
          <w:rFonts w:ascii="Times New Roman" w:eastAsia="Arial Unicode MS" w:hAnsi="Times New Roman"/>
          <w:sz w:val="24"/>
          <w:szCs w:val="24"/>
        </w:rPr>
        <w:t>, weight 3-3.5 kg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>) were</w:t>
      </w:r>
      <w:r w:rsidR="00DD7AF7" w:rsidRPr="00290FAE">
        <w:rPr>
          <w:rFonts w:ascii="Times New Roman" w:eastAsia="Arial Unicode MS" w:hAnsi="Times New Roman"/>
          <w:sz w:val="24"/>
          <w:szCs w:val="24"/>
        </w:rPr>
        <w:t xml:space="preserve"> used in this study: one was used to produce anti-SARS-CoV-2 IgG</w:t>
      </w:r>
      <w:r w:rsidR="007E39E5" w:rsidRPr="00290FAE">
        <w:rPr>
          <w:rFonts w:ascii="Times New Roman" w:eastAsia="Arial Unicode MS" w:hAnsi="Times New Roman"/>
          <w:sz w:val="24"/>
          <w:szCs w:val="24"/>
        </w:rPr>
        <w:t xml:space="preserve"> (No. 19</w:t>
      </w:r>
      <w:r w:rsidR="004D7268" w:rsidRPr="00290FAE">
        <w:rPr>
          <w:rFonts w:ascii="Times New Roman" w:eastAsia="Arial Unicode MS" w:hAnsi="Times New Roman"/>
          <w:sz w:val="24"/>
          <w:szCs w:val="24"/>
        </w:rPr>
        <w:t>348</w:t>
      </w:r>
      <w:r w:rsidR="007E39E5" w:rsidRPr="00290FAE">
        <w:rPr>
          <w:rFonts w:ascii="Times New Roman" w:eastAsia="Arial Unicode MS" w:hAnsi="Times New Roman"/>
          <w:sz w:val="24"/>
          <w:szCs w:val="24"/>
        </w:rPr>
        <w:t>)</w:t>
      </w:r>
      <w:r w:rsidR="00DD7AF7" w:rsidRPr="00290FAE">
        <w:rPr>
          <w:rFonts w:ascii="Times New Roman" w:eastAsia="Arial Unicode MS" w:hAnsi="Times New Roman"/>
          <w:sz w:val="24"/>
          <w:szCs w:val="24"/>
        </w:rPr>
        <w:t>; six was used to perform the IgG passive infusion experiment</w:t>
      </w:r>
      <w:r w:rsidR="007E39E5" w:rsidRPr="00290FAE">
        <w:rPr>
          <w:rFonts w:ascii="Times New Roman" w:eastAsia="Arial Unicode MS" w:hAnsi="Times New Roman"/>
          <w:sz w:val="24"/>
          <w:szCs w:val="24"/>
        </w:rPr>
        <w:t xml:space="preserve"> (No. </w:t>
      </w:r>
      <w:r w:rsidR="004D7268" w:rsidRPr="00290FAE">
        <w:rPr>
          <w:rFonts w:ascii="Times New Roman" w:eastAsia="Arial Unicode MS" w:hAnsi="Times New Roman"/>
          <w:sz w:val="24"/>
          <w:szCs w:val="24"/>
        </w:rPr>
        <w:t>19208, 19408,</w:t>
      </w:r>
      <w:r w:rsidR="004D7268" w:rsidRPr="00290FAE">
        <w:t xml:space="preserve"> </w:t>
      </w:r>
      <w:r w:rsidR="004D7268" w:rsidRPr="00290FAE">
        <w:rPr>
          <w:rFonts w:ascii="Times New Roman" w:eastAsia="Arial Unicode MS" w:hAnsi="Times New Roman"/>
          <w:sz w:val="24"/>
          <w:szCs w:val="24"/>
        </w:rPr>
        <w:t>19184, 19146, 19256, 19060</w:t>
      </w:r>
      <w:r w:rsidR="007E39E5" w:rsidRPr="00290FAE">
        <w:rPr>
          <w:rFonts w:ascii="Times New Roman" w:eastAsia="Arial Unicode MS" w:hAnsi="Times New Roman"/>
          <w:sz w:val="24"/>
          <w:szCs w:val="24"/>
        </w:rPr>
        <w:t>)</w:t>
      </w:r>
      <w:r w:rsidR="00DD7AF7" w:rsidRPr="00290FAE">
        <w:rPr>
          <w:rFonts w:ascii="Times New Roman" w:eastAsia="Arial Unicode MS" w:hAnsi="Times New Roman"/>
          <w:sz w:val="24"/>
          <w:szCs w:val="24"/>
        </w:rPr>
        <w:t>.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 </w:t>
      </w:r>
      <w:r w:rsidR="0071270D" w:rsidRPr="00290FAE">
        <w:rPr>
          <w:rFonts w:ascii="Times New Roman" w:eastAsia="Arial Unicode MS" w:hAnsi="Times New Roman"/>
          <w:sz w:val="24"/>
          <w:szCs w:val="24"/>
        </w:rPr>
        <w:t xml:space="preserve">All rhesus macaques were obtained from the Primate </w:t>
      </w:r>
      <w:proofErr w:type="spellStart"/>
      <w:r w:rsidR="0071270D" w:rsidRPr="00290FAE">
        <w:rPr>
          <w:rFonts w:ascii="Times New Roman" w:eastAsia="Arial Unicode MS" w:hAnsi="Times New Roman"/>
          <w:sz w:val="24"/>
          <w:szCs w:val="24"/>
        </w:rPr>
        <w:t>Reseach</w:t>
      </w:r>
      <w:proofErr w:type="spellEnd"/>
      <w:r w:rsidR="0071270D" w:rsidRPr="00290FAE"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spellStart"/>
      <w:r w:rsidR="0071270D" w:rsidRPr="00290FAE">
        <w:rPr>
          <w:rFonts w:ascii="Times New Roman" w:eastAsia="Arial Unicode MS" w:hAnsi="Times New Roman"/>
          <w:sz w:val="24"/>
          <w:szCs w:val="24"/>
        </w:rPr>
        <w:t>Center</w:t>
      </w:r>
      <w:proofErr w:type="spellEnd"/>
      <w:r w:rsidR="0071270D" w:rsidRPr="00290FAE">
        <w:rPr>
          <w:rFonts w:ascii="Times New Roman" w:eastAsia="Arial Unicode MS" w:hAnsi="Times New Roman"/>
          <w:sz w:val="24"/>
          <w:szCs w:val="24"/>
        </w:rPr>
        <w:t xml:space="preserve"> of the Institute of Medical Biology, Chinese Academy of Medical Sciences (IMBCAMS), and were housed in cages </w:t>
      </w:r>
      <w:r w:rsidR="00B30687" w:rsidRPr="00290FAE">
        <w:rPr>
          <w:rFonts w:ascii="Times New Roman" w:eastAsia="Arial Unicode MS" w:hAnsi="Times New Roman"/>
          <w:sz w:val="24"/>
          <w:szCs w:val="24"/>
        </w:rPr>
        <w:t xml:space="preserve">under Animal Biosafety Level 3 (ABSL-3) laboratory conditions. </w:t>
      </w:r>
      <w:r w:rsidR="007E39E5" w:rsidRPr="00290FAE">
        <w:rPr>
          <w:rFonts w:ascii="Times New Roman" w:eastAsia="Arial Unicode MS" w:hAnsi="Times New Roman"/>
          <w:sz w:val="24"/>
          <w:szCs w:val="24"/>
        </w:rPr>
        <w:t xml:space="preserve">Sufficient air, natural </w:t>
      </w:r>
      <w:proofErr w:type="gramStart"/>
      <w:r w:rsidR="007E39E5" w:rsidRPr="00290FAE">
        <w:rPr>
          <w:rFonts w:ascii="Times New Roman" w:eastAsia="Arial Unicode MS" w:hAnsi="Times New Roman"/>
          <w:sz w:val="24"/>
          <w:szCs w:val="24"/>
        </w:rPr>
        <w:t>light</w:t>
      </w:r>
      <w:proofErr w:type="gramEnd"/>
      <w:r w:rsidR="007E39E5" w:rsidRPr="00290FAE">
        <w:rPr>
          <w:rFonts w:ascii="Times New Roman" w:eastAsia="Arial Unicode MS" w:hAnsi="Times New Roman"/>
          <w:sz w:val="24"/>
          <w:szCs w:val="24"/>
        </w:rPr>
        <w:t xml:space="preserve"> and a temperature of 25 °C were maintained to make the monkeys as comfortable as possible; adequate water and food, appropriate veterinarian care were provided daily.</w:t>
      </w:r>
      <w:r w:rsidR="007E39E5" w:rsidRPr="00290FAE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>Animal protocols were reviewed and approved by the Experimental Animal Management Association of the Institute of Medical Biology (IMB), Chinese Academy of Medical Sciences (CAMS) (approval number: DWSP 202003 005).</w:t>
      </w:r>
    </w:p>
    <w:p w14:paraId="4940745F" w14:textId="77777777" w:rsidR="007E39E5" w:rsidRPr="00290FAE" w:rsidRDefault="007E39E5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48BD297E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2. Virus, cell lines and titration</w:t>
      </w:r>
    </w:p>
    <w:p w14:paraId="1BED9D78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 xml:space="preserve">The KMS-1 strain of SARS-CoV-2 was isolated from respiratory secretions from an adult male patient diagnosed with COVID-19 in Yunnan Hospital of Infectious Diseases in Kunming in January 2020. The virus was later characterized with genomic sequencing and named KMS-1 (GenBank No: MT226610.1). The virus was replicated and titrated in Vero cells under BSL-3 laboratory conditions. The African green monkey kidney Vero cell line (American Type Culture Collection (ATCC), Manassas, VA, USA) </w:t>
      </w:r>
      <w:r w:rsidRPr="00290FAE">
        <w:rPr>
          <w:rFonts w:ascii="Times New Roman" w:eastAsia="Arial Unicode MS" w:hAnsi="Times New Roman"/>
          <w:sz w:val="24"/>
          <w:szCs w:val="24"/>
        </w:rPr>
        <w:lastRenderedPageBreak/>
        <w:t>was maintained in minimum essential medium (MEM; Invitrogen, Carlsbad, CA, USA) containing 10% foetal bovine serum (FBS; Gibco, Grand Island, NY, USA). Briefly, virus samples were serially diluted 10-fold with serum-free DMEM (Corning, NY, USA), and each dilution (100 µl per well) was added to 8 parallel wells in a 96-well plate. Then, 100 µl of Vero cell suspension at a concentration of 2.5 × 10</w:t>
      </w:r>
      <w:r w:rsidRPr="00290FAE">
        <w:rPr>
          <w:rFonts w:ascii="Times New Roman" w:eastAsia="Arial Unicode MS" w:hAnsi="Times New Roman"/>
          <w:sz w:val="24"/>
          <w:szCs w:val="24"/>
          <w:vertAlign w:val="superscript"/>
        </w:rPr>
        <w:t>5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cells/ml was added to each well. The plate was then incubated at 37°C with 5% CO</w:t>
      </w:r>
      <w:r w:rsidRPr="00290FAE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for 7 days before the cytopathic effect (CPE) was observed and assessed with an inverted microscope (Nikon, Tokyo, Japan).</w:t>
      </w:r>
    </w:p>
    <w:p w14:paraId="05BEBE24" w14:textId="77777777" w:rsidR="001E6487" w:rsidRPr="00290FAE" w:rsidRDefault="001E6487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019131BD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3. Animal vaccination</w:t>
      </w:r>
    </w:p>
    <w:p w14:paraId="3A2DDE27" w14:textId="77777777" w:rsidR="00D24D01" w:rsidRPr="00290FAE" w:rsidRDefault="00D24D01" w:rsidP="00B15A8B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The inactivated SARS-CoV-2 vaccine was developed by the IMB CAMS as previous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>ly described</w:t>
      </w:r>
      <w:r w:rsidR="00D10E44" w:rsidRPr="00290FAE">
        <w:rPr>
          <w:rFonts w:ascii="Times New Roman" w:eastAsia="Arial Unicode MS" w:hAnsi="Times New Roman"/>
          <w:sz w:val="24"/>
          <w:szCs w:val="24"/>
        </w:rPr>
        <w:t xml:space="preserve"> </w:t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begin">
          <w:fldData xml:space="preserve">PEVuZE5vdGU+PENpdGU+PEF1dGhvcj5DaGU8L0F1dGhvcj48WWVhcj4yMDIwPC9ZZWFyPjxSZWNO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=
</w:fldData>
        </w:fldChar>
      </w:r>
      <w:r w:rsidR="00D10E44" w:rsidRPr="00290FAE">
        <w:rPr>
          <w:rFonts w:ascii="Times New Roman" w:eastAsia="Arial Unicode MS" w:hAnsi="Times New Roman"/>
          <w:sz w:val="24"/>
          <w:szCs w:val="24"/>
        </w:rPr>
        <w:instrText xml:space="preserve"> ADDIN EN.CITE </w:instrText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begin">
          <w:fldData xml:space="preserve">PEVuZE5vdGU+PENpdGU+PEF1dGhvcj5DaGU8L0F1dGhvcj48WWVhcj4yMDIwPC9ZZWFyPjxSZWNO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=
</w:fldData>
        </w:fldChar>
      </w:r>
      <w:r w:rsidR="00D10E44" w:rsidRPr="00290FAE">
        <w:rPr>
          <w:rFonts w:ascii="Times New Roman" w:eastAsia="Arial Unicode MS" w:hAnsi="Times New Roman"/>
          <w:sz w:val="24"/>
          <w:szCs w:val="24"/>
        </w:rPr>
        <w:instrText xml:space="preserve"> ADDIN EN.CITE.DATA </w:instrText>
      </w:r>
      <w:r w:rsidR="00D10E44" w:rsidRPr="00290FAE">
        <w:rPr>
          <w:rFonts w:ascii="Times New Roman" w:eastAsia="Arial Unicode MS" w:hAnsi="Times New Roman"/>
          <w:sz w:val="24"/>
          <w:szCs w:val="24"/>
        </w:rPr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end"/>
      </w:r>
      <w:r w:rsidR="00D10E44" w:rsidRPr="00290FAE">
        <w:rPr>
          <w:rFonts w:ascii="Times New Roman" w:eastAsia="Arial Unicode MS" w:hAnsi="Times New Roman"/>
          <w:sz w:val="24"/>
          <w:szCs w:val="24"/>
        </w:rPr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separate"/>
      </w:r>
      <w:r w:rsidR="00D10E44" w:rsidRPr="00290FAE">
        <w:rPr>
          <w:rFonts w:ascii="Times New Roman" w:eastAsia="Arial Unicode MS" w:hAnsi="Times New Roman"/>
          <w:noProof/>
          <w:sz w:val="24"/>
          <w:szCs w:val="24"/>
        </w:rPr>
        <w:t>[1]</w:t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end"/>
      </w:r>
      <w:r w:rsidR="00C531F4" w:rsidRPr="00290FAE">
        <w:rPr>
          <w:rFonts w:ascii="Times New Roman" w:eastAsia="Arial Unicode MS" w:hAnsi="Times New Roman"/>
          <w:sz w:val="24"/>
          <w:szCs w:val="24"/>
        </w:rPr>
        <w:t>. One male rhesus macaque (age 1.5 years, weight 3.5 kg, No. 19348)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w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>as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intramuscularly immunized with the vaccine on days 0 and 28. Neutralizing antibod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>y in serum sample was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tested 7 days after the booster injection. 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>Once confirming the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neutralizing antibody 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 xml:space="preserve">GMT was over </w:t>
      </w:r>
      <w:r w:rsidRPr="00290FAE">
        <w:rPr>
          <w:rFonts w:ascii="Times New Roman" w:eastAsia="Arial Unicode MS" w:hAnsi="Times New Roman"/>
          <w:sz w:val="24"/>
          <w:szCs w:val="24"/>
        </w:rPr>
        <w:t>1:128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>, the monkey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was sacrificed, and 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 xml:space="preserve">the whole </w:t>
      </w:r>
      <w:r w:rsidRPr="00290FAE">
        <w:rPr>
          <w:rFonts w:ascii="Times New Roman" w:eastAsia="Arial Unicode MS" w:hAnsi="Times New Roman"/>
          <w:sz w:val="24"/>
          <w:szCs w:val="24"/>
        </w:rPr>
        <w:t>serum was collected to purify anti-SARS-CoV-2 IgG.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 xml:space="preserve"> For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 xml:space="preserve"> control 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>IgG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 xml:space="preserve">, rhesus monkeys 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 xml:space="preserve">were 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>immunized with EV-71 inactivated vaccine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>, which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 xml:space="preserve"> was developed by IMB CAMS using a similar approach with SARS-CoV-2 </w:t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begin">
          <w:fldData xml:space="preserve">PEVuZE5vdGU+PENpdGU+PEF1dGhvcj5Eb25nPC9BdXRob3I+PFllYXI+MjAxMDwvWWVhcj48UmVj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==
</w:fldData>
        </w:fldChar>
      </w:r>
      <w:r w:rsidR="00D10E44" w:rsidRPr="00290FAE">
        <w:rPr>
          <w:rFonts w:ascii="Times New Roman" w:eastAsia="Arial Unicode MS" w:hAnsi="Times New Roman"/>
          <w:sz w:val="24"/>
          <w:szCs w:val="24"/>
        </w:rPr>
        <w:instrText xml:space="preserve"> ADDIN EN.CITE </w:instrText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begin">
          <w:fldData xml:space="preserve">PEVuZE5vdGU+PENpdGU+PEF1dGhvcj5Eb25nPC9BdXRob3I+PFllYXI+MjAxMDwvWWVhcj48UmVj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==
</w:fldData>
        </w:fldChar>
      </w:r>
      <w:r w:rsidR="00D10E44" w:rsidRPr="00290FAE">
        <w:rPr>
          <w:rFonts w:ascii="Times New Roman" w:eastAsia="Arial Unicode MS" w:hAnsi="Times New Roman"/>
          <w:sz w:val="24"/>
          <w:szCs w:val="24"/>
        </w:rPr>
        <w:instrText xml:space="preserve"> ADDIN EN.CITE.DATA </w:instrText>
      </w:r>
      <w:r w:rsidR="00D10E44" w:rsidRPr="00290FAE">
        <w:rPr>
          <w:rFonts w:ascii="Times New Roman" w:eastAsia="Arial Unicode MS" w:hAnsi="Times New Roman"/>
          <w:sz w:val="24"/>
          <w:szCs w:val="24"/>
        </w:rPr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end"/>
      </w:r>
      <w:r w:rsidR="00D10E44" w:rsidRPr="00290FAE">
        <w:rPr>
          <w:rFonts w:ascii="Times New Roman" w:eastAsia="Arial Unicode MS" w:hAnsi="Times New Roman"/>
          <w:sz w:val="24"/>
          <w:szCs w:val="24"/>
        </w:rPr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separate"/>
      </w:r>
      <w:r w:rsidR="00D10E44" w:rsidRPr="00290FAE">
        <w:rPr>
          <w:rFonts w:ascii="Times New Roman" w:eastAsia="Arial Unicode MS" w:hAnsi="Times New Roman"/>
          <w:noProof/>
          <w:sz w:val="24"/>
          <w:szCs w:val="24"/>
        </w:rPr>
        <w:t>[2, 3]</w:t>
      </w:r>
      <w:r w:rsidR="00D10E44" w:rsidRPr="00290FAE">
        <w:rPr>
          <w:rFonts w:ascii="Times New Roman" w:eastAsia="Arial Unicode MS" w:hAnsi="Times New Roman"/>
          <w:sz w:val="24"/>
          <w:szCs w:val="24"/>
        </w:rPr>
        <w:fldChar w:fldCharType="end"/>
      </w:r>
      <w:r w:rsidR="00B15A8B" w:rsidRPr="00290FAE">
        <w:rPr>
          <w:rFonts w:ascii="Times New Roman" w:eastAsia="Arial Unicode MS" w:hAnsi="Times New Roman"/>
          <w:sz w:val="24"/>
          <w:szCs w:val="24"/>
        </w:rPr>
        <w:t xml:space="preserve"> and 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 xml:space="preserve">approved for marketing previously. </w:t>
      </w:r>
      <w:r w:rsidR="002F0303" w:rsidRPr="00290FAE">
        <w:rPr>
          <w:rFonts w:ascii="Times New Roman" w:eastAsia="Arial Unicode MS" w:hAnsi="Times New Roman"/>
          <w:sz w:val="24"/>
          <w:szCs w:val="24"/>
        </w:rPr>
        <w:t>Briefly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>Enterovirus 71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 xml:space="preserve"> virus FY-23KB strain was cultured and proliferated in human KMB-17 cells, then inactivated with formalin, purified and emulsified in </w:t>
      </w:r>
      <w:proofErr w:type="gramStart"/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>Al(</w:t>
      </w:r>
      <w:proofErr w:type="gramEnd"/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>OH)</w:t>
      </w:r>
      <w:r w:rsidR="00B15A8B" w:rsidRPr="00290FAE">
        <w:rPr>
          <w:rFonts w:ascii="Times New Roman" w:eastAsia="Arial Unicode MS" w:hAnsi="Times New Roman" w:hint="eastAsia"/>
          <w:sz w:val="24"/>
          <w:szCs w:val="24"/>
          <w:vertAlign w:val="subscript"/>
        </w:rPr>
        <w:t>3</w:t>
      </w:r>
      <w:r w:rsidR="00B15A8B" w:rsidRPr="00290FAE">
        <w:rPr>
          <w:rFonts w:ascii="Times New Roman" w:eastAsia="Arial Unicode MS" w:hAnsi="Times New Roman" w:hint="eastAsia"/>
          <w:sz w:val="24"/>
          <w:szCs w:val="24"/>
        </w:rPr>
        <w:t xml:space="preserve"> adjuvant, constituting the final vaccine. Rhesus 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 xml:space="preserve">macaques were intramuscularly immunized with this vaccine on days 0 and 28. After measuring the 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lastRenderedPageBreak/>
        <w:t>neutralizing antibody GMT in the serum, monkeys were sacrificed and whole serum was used to purify IgG.</w:t>
      </w:r>
    </w:p>
    <w:p w14:paraId="0CB04461" w14:textId="77777777" w:rsidR="00C531F4" w:rsidRPr="00290FAE" w:rsidRDefault="00C531F4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613C03BE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4. IgG purification</w:t>
      </w:r>
    </w:p>
    <w:p w14:paraId="56688D4D" w14:textId="77777777" w:rsidR="00D24D01" w:rsidRPr="00290FAE" w:rsidRDefault="00D24D01" w:rsidP="00687520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 xml:space="preserve">Anti-SARS-CoV-2 IgG was purified from the antiserum of the immunized </w:t>
      </w:r>
      <w:r w:rsidR="00357EF1" w:rsidRPr="00290FAE">
        <w:rPr>
          <w:rFonts w:ascii="Times New Roman" w:eastAsia="Arial Unicode MS" w:hAnsi="Times New Roman" w:hint="eastAsia"/>
          <w:sz w:val="24"/>
          <w:szCs w:val="24"/>
        </w:rPr>
        <w:t xml:space="preserve">Rhesus </w:t>
      </w:r>
      <w:r w:rsidR="00357EF1" w:rsidRPr="00290FAE">
        <w:rPr>
          <w:rFonts w:ascii="Times New Roman" w:eastAsia="Arial Unicode MS" w:hAnsi="Times New Roman"/>
          <w:sz w:val="24"/>
          <w:szCs w:val="24"/>
        </w:rPr>
        <w:t xml:space="preserve">macaques 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using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MabSelect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 affinity resin (GE Healthcare Bio-Sciences AB, Sweden, cat.: 17519901) according to the manufacturer’s instructions. </w:t>
      </w:r>
      <w:r w:rsidR="00DB08B3" w:rsidRPr="00290FAE">
        <w:rPr>
          <w:rFonts w:ascii="Times New Roman" w:eastAsia="Arial Unicode MS" w:hAnsi="Times New Roman"/>
          <w:sz w:val="24"/>
          <w:szCs w:val="24"/>
        </w:rPr>
        <w:t>After the purification, the concentration of the IgG was determined by BCA Protein Assay Kit (</w:t>
      </w:r>
      <w:proofErr w:type="spellStart"/>
      <w:r w:rsidR="00DB08B3" w:rsidRPr="00290FAE">
        <w:rPr>
          <w:rFonts w:ascii="Times New Roman" w:eastAsia="Arial Unicode MS" w:hAnsi="Times New Roman"/>
          <w:sz w:val="24"/>
          <w:szCs w:val="24"/>
        </w:rPr>
        <w:t>Beyotime</w:t>
      </w:r>
      <w:proofErr w:type="spellEnd"/>
      <w:r w:rsidR="00DB08B3" w:rsidRPr="00290FAE">
        <w:rPr>
          <w:rFonts w:ascii="Times New Roman" w:eastAsia="Arial Unicode MS" w:hAnsi="Times New Roman"/>
          <w:sz w:val="24"/>
          <w:szCs w:val="24"/>
        </w:rPr>
        <w:t xml:space="preserve">, Shanghai, cat: P0012) according to the manufacturer’s instructions. 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Control IgG was 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previously 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purified from </w:t>
      </w:r>
      <w:r w:rsidR="00687520" w:rsidRPr="00290FAE">
        <w:rPr>
          <w:rFonts w:ascii="Times New Roman" w:eastAsia="Arial Unicode MS" w:hAnsi="Times New Roman" w:hint="eastAsia"/>
          <w:sz w:val="24"/>
          <w:szCs w:val="24"/>
        </w:rPr>
        <w:t xml:space="preserve">rhesus 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macaques immunized with EV-71 inactivated vaccine 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 xml:space="preserve">and stored 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>in the laboratory</w:t>
      </w:r>
      <w:r w:rsidR="00B15A8B" w:rsidRPr="00290FAE">
        <w:rPr>
          <w:rFonts w:ascii="Times New Roman" w:eastAsia="Arial Unicode MS" w:hAnsi="Times New Roman"/>
          <w:sz w:val="24"/>
          <w:szCs w:val="24"/>
        </w:rPr>
        <w:t>.</w:t>
      </w:r>
    </w:p>
    <w:p w14:paraId="0401B7CA" w14:textId="77777777" w:rsidR="00B15A8B" w:rsidRPr="00290FAE" w:rsidRDefault="00B15A8B" w:rsidP="00B15A8B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50F47AAD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5. Animal study and sample collection</w:t>
      </w:r>
    </w:p>
    <w:p w14:paraId="4E1324D3" w14:textId="77777777" w:rsidR="00D24D01" w:rsidRPr="00290FAE" w:rsidRDefault="00357EF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A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>t a neutralizing antibody GMT of 1:128,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 a whole amount of approximately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 1100 mg of IgG was purified from the whole serum of one monkey (No. 19348)</w:t>
      </w:r>
      <w:r w:rsidRPr="00290FAE">
        <w:rPr>
          <w:rFonts w:ascii="Times New Roman" w:eastAsia="Arial Unicode MS" w:hAnsi="Times New Roman"/>
          <w:sz w:val="24"/>
          <w:szCs w:val="24"/>
        </w:rPr>
        <w:t>.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 </w:t>
      </w:r>
      <w:r w:rsidRPr="00290FAE">
        <w:rPr>
          <w:rFonts w:ascii="Times New Roman" w:eastAsia="Arial Unicode MS" w:hAnsi="Times New Roman"/>
          <w:sz w:val="24"/>
          <w:szCs w:val="24"/>
        </w:rPr>
        <w:t>Based on this concentration of IgG, a sub-neutralizing or non-neutralizing dose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 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of 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10mg/kg </w:t>
      </w:r>
      <w:r w:rsidRPr="00290FAE">
        <w:rPr>
          <w:rFonts w:ascii="Times New Roman" w:eastAsia="Arial Unicode MS" w:hAnsi="Times New Roman"/>
          <w:sz w:val="24"/>
          <w:szCs w:val="24"/>
        </w:rPr>
        <w:t>of body weight was determined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>.</w:t>
      </w:r>
      <w:r w:rsidRPr="00290FAE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Six 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male 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rhesus 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>macaques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 (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>age 1.5 years, weight 3-3.5 kg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>) were randomly divided into two groups (4 in the anti-SARS-CoV-2 IgG group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>, No.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 xml:space="preserve"> 19184, 19146, 19256, 19060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 xml:space="preserve">; 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>2 in the control IgG group</w:t>
      </w:r>
      <w:r w:rsidR="00C531F4" w:rsidRPr="00290FAE">
        <w:rPr>
          <w:rFonts w:ascii="Times New Roman" w:eastAsia="Arial Unicode MS" w:hAnsi="Times New Roman"/>
          <w:sz w:val="24"/>
          <w:szCs w:val="24"/>
        </w:rPr>
        <w:t>, No.</w:t>
      </w:r>
      <w:r w:rsidR="00687520" w:rsidRPr="00290FAE">
        <w:t xml:space="preserve"> </w:t>
      </w:r>
      <w:r w:rsidR="00687520" w:rsidRPr="00290FAE">
        <w:rPr>
          <w:rFonts w:ascii="Times New Roman" w:eastAsia="Arial Unicode MS" w:hAnsi="Times New Roman"/>
          <w:sz w:val="24"/>
          <w:szCs w:val="24"/>
        </w:rPr>
        <w:t>19208, 19408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>)</w:t>
      </w:r>
      <w:r w:rsidR="002F0303" w:rsidRPr="00290FAE">
        <w:rPr>
          <w:rFonts w:ascii="Times New Roman" w:eastAsia="Arial Unicode MS" w:hAnsi="Times New Roman"/>
          <w:sz w:val="24"/>
          <w:szCs w:val="24"/>
        </w:rPr>
        <w:t xml:space="preserve">, and 10 mg/kg body weight of purified anti-SARS-CoV-2 </w:t>
      </w:r>
      <w:proofErr w:type="gramStart"/>
      <w:r w:rsidR="002F0303" w:rsidRPr="00290FAE">
        <w:rPr>
          <w:rFonts w:ascii="Times New Roman" w:eastAsia="Arial Unicode MS" w:hAnsi="Times New Roman"/>
          <w:sz w:val="24"/>
          <w:szCs w:val="24"/>
        </w:rPr>
        <w:t>IgG</w:t>
      </w:r>
      <w:proofErr w:type="gramEnd"/>
      <w:r w:rsidR="002F0303" w:rsidRPr="00290FAE">
        <w:rPr>
          <w:rFonts w:ascii="Times New Roman" w:eastAsia="Arial Unicode MS" w:hAnsi="Times New Roman"/>
          <w:sz w:val="24"/>
          <w:szCs w:val="24"/>
        </w:rPr>
        <w:t xml:space="preserve"> or control IgG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 </w:t>
      </w:r>
      <w:r w:rsidR="002F0303" w:rsidRPr="00290FAE">
        <w:rPr>
          <w:rFonts w:ascii="Times New Roman" w:eastAsia="Arial Unicode MS" w:hAnsi="Times New Roman"/>
          <w:sz w:val="24"/>
          <w:szCs w:val="24"/>
        </w:rPr>
        <w:t xml:space="preserve">were 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>injected intravenously. Three days after IgG injection, all animals were infected with SARS-CoV-2 via bilateral nasal drip at a dose of 10</w:t>
      </w:r>
      <w:r w:rsidR="00D24D01" w:rsidRPr="00290FAE">
        <w:rPr>
          <w:rFonts w:ascii="Times New Roman" w:eastAsia="Arial Unicode MS" w:hAnsi="Times New Roman"/>
          <w:sz w:val="24"/>
          <w:szCs w:val="24"/>
          <w:vertAlign w:val="superscript"/>
        </w:rPr>
        <w:t>5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 TCID50. The clinical manifestations of 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lastRenderedPageBreak/>
        <w:t>the animals were observed, nasal</w:t>
      </w:r>
      <w:r w:rsidR="002F0303" w:rsidRPr="00290FAE">
        <w:rPr>
          <w:rFonts w:ascii="Times New Roman" w:eastAsia="Arial Unicode MS" w:hAnsi="Times New Roman"/>
          <w:sz w:val="24"/>
          <w:szCs w:val="24"/>
        </w:rPr>
        <w:t>,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 pharyngeal swabs and blood samples were collected daily for viral shedding and serum cytokine analysis. Four days after SARS-CoV-2 infection, all animals were sacrificed after anaesthesia, bronchoalveolar lavage fluid and the main tissues and organs were collected for viral load detection and histopathology.</w:t>
      </w:r>
    </w:p>
    <w:p w14:paraId="4F7894A8" w14:textId="77777777" w:rsidR="003E3A31" w:rsidRPr="00290FAE" w:rsidRDefault="003E3A3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5FEBE159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6. Neutralization assay</w:t>
      </w:r>
    </w:p>
    <w:p w14:paraId="7730F7E2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All experiments were performed under BSL-3 laboratory conditions. A neutralization assay was performed in accordance with standard protocols. Briefly, diluted serum samples (1:4, 1:8, 1:16, 1:32, 1:64, 1:128, and 1:256) were incubated with virus at a titre 100 times higher than the 50% cell culture infectious dose (CCID50)/ml at 37°C for 2 h. The mixture was then added to Vero cells in 96-well plates and incubated at 37°C. The CPE of the virus was observed after 1 week. Neutralization titres under 4 were defined as 1 for calculation.</w:t>
      </w:r>
    </w:p>
    <w:p w14:paraId="2CA2902A" w14:textId="77777777" w:rsidR="003E3A31" w:rsidRPr="00290FAE" w:rsidRDefault="003E3A3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738166DC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7. ELISA</w:t>
      </w:r>
    </w:p>
    <w:p w14:paraId="4653EA53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 xml:space="preserve">IL-1a, TNF-β, IP10,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eotaxin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>, IL-13, IL-33, IL-8, and MCP-1 levels in serum samples and bronchoalveolar lavage fluid samples were determined in triplicate using ELISA kits (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eotaxin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 from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Boster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 Biological Technology Co., Ltd, China; IL-1a, TNF-β, IP10, IL-13, IL-33, IL-</w:t>
      </w:r>
      <w:proofErr w:type="gramStart"/>
      <w:r w:rsidRPr="00290FAE">
        <w:rPr>
          <w:rFonts w:ascii="Times New Roman" w:eastAsia="Arial Unicode MS" w:hAnsi="Times New Roman"/>
          <w:sz w:val="24"/>
          <w:szCs w:val="24"/>
        </w:rPr>
        <w:t>8</w:t>
      </w:r>
      <w:proofErr w:type="gramEnd"/>
      <w:r w:rsidRPr="00290FAE">
        <w:rPr>
          <w:rFonts w:ascii="Times New Roman" w:eastAsia="Arial Unicode MS" w:hAnsi="Times New Roman"/>
          <w:sz w:val="24"/>
          <w:szCs w:val="24"/>
        </w:rPr>
        <w:t xml:space="preserve"> and MCP-1 from Beijing 4A Biotech Co., Ltd, China) according to the manufacturer’s instructions.</w:t>
      </w:r>
    </w:p>
    <w:p w14:paraId="1C515B47" w14:textId="77777777" w:rsidR="003E3A31" w:rsidRPr="00290FAE" w:rsidRDefault="003E3A3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7827868F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lastRenderedPageBreak/>
        <w:t xml:space="preserve">8.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qRT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>-PCR</w:t>
      </w:r>
    </w:p>
    <w:p w14:paraId="1F621F00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 xml:space="preserve">Viral RNA was extracted from tissue samples using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TRIzol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 reagent (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Ambion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 by Life Technologies, USA). According to the protocol,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qRT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-PCR was performed using a One Step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PrimeScript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™ RT-PCR Kit (Perfect Real Time;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TaKaRa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>). The following real-time RT-PCR primer sets were used to measure viral mRNA levels: for N, forward: 5’-GGGGAACTTCTCCTGCTAGAAT-3’, reverse: 5’-CAGACATTTTGCTCTCAAGCTG-3’, and probe: 5’-TTGCTGCTGCTTGACAGATT-3’; and for ORF 1ab, forward: 5’-CCCTGTGGGTTTTACACTTAA-3’, reverse: 5’-ACGATTGTGCATCAGCTGA -3’, and probe: 5’-CCGTCTGCGGTATGTGGAAAGGTTATGG -3’.</w:t>
      </w:r>
    </w:p>
    <w:p w14:paraId="124C1101" w14:textId="77777777" w:rsidR="003E3A31" w:rsidRPr="00290FAE" w:rsidRDefault="003E3A3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0B350A37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9. Histopathology</w:t>
      </w:r>
    </w:p>
    <w:p w14:paraId="0CD591F6" w14:textId="014459B8" w:rsidR="00D24D01" w:rsidRPr="00290FAE" w:rsidRDefault="00D24D01" w:rsidP="00213FB7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 xml:space="preserve">The main organs and tissues of all monkeys were collected and fixed in 10% neutral buffered formalin, paraffin embedded and sectioned at 4-μm thickness. The sections were then stained using haematoxylin and eosin (H&amp;E) staining kits (Beijing </w:t>
      </w:r>
      <w:proofErr w:type="spellStart"/>
      <w:r w:rsidRPr="00290FAE">
        <w:rPr>
          <w:rFonts w:ascii="Times New Roman" w:eastAsia="Arial Unicode MS" w:hAnsi="Times New Roman"/>
          <w:sz w:val="24"/>
          <w:szCs w:val="24"/>
        </w:rPr>
        <w:t>Solarbio</w:t>
      </w:r>
      <w:proofErr w:type="spellEnd"/>
      <w:r w:rsidRPr="00290FAE">
        <w:rPr>
          <w:rFonts w:ascii="Times New Roman" w:eastAsia="Arial Unicode MS" w:hAnsi="Times New Roman"/>
          <w:sz w:val="24"/>
          <w:szCs w:val="24"/>
        </w:rPr>
        <w:t xml:space="preserve"> Science &amp; Technology Co., Ltd, China) according to the manufacturer’s instructions. Histopathological analysis of </w:t>
      </w:r>
      <w:proofErr w:type="gramStart"/>
      <w:r w:rsidRPr="00290FAE">
        <w:rPr>
          <w:rFonts w:ascii="Times New Roman" w:eastAsia="Arial Unicode MS" w:hAnsi="Times New Roman"/>
          <w:sz w:val="24"/>
          <w:szCs w:val="24"/>
        </w:rPr>
        <w:t xml:space="preserve">the </w:t>
      </w:r>
      <w:r w:rsidR="00F5590B">
        <w:rPr>
          <w:rFonts w:ascii="Times New Roman" w:eastAsia="Arial Unicode MS" w:hAnsi="Times New Roman"/>
          <w:sz w:val="24"/>
          <w:szCs w:val="24"/>
        </w:rPr>
        <w:t>all</w:t>
      </w:r>
      <w:proofErr w:type="gramEnd"/>
      <w:r w:rsidRPr="00290FAE">
        <w:rPr>
          <w:rFonts w:ascii="Times New Roman" w:eastAsia="Arial Unicode MS" w:hAnsi="Times New Roman"/>
          <w:sz w:val="24"/>
          <w:szCs w:val="24"/>
        </w:rPr>
        <w:t xml:space="preserve"> tissues was conducted by two pathologists by blindly scoring the H&amp;E sections under an inverted microscope (Nikon, Tokyo, Japan). The average estimated severity of the lesions </w:t>
      </w:r>
      <w:r w:rsidR="00F5590B">
        <w:rPr>
          <w:rFonts w:ascii="Times New Roman" w:eastAsia="Arial Unicode MS" w:hAnsi="Times New Roman"/>
          <w:sz w:val="24"/>
          <w:szCs w:val="24"/>
        </w:rPr>
        <w:t xml:space="preserve">in the lung tissues </w:t>
      </w:r>
      <w:r w:rsidRPr="00290FAE">
        <w:rPr>
          <w:rFonts w:ascii="Times New Roman" w:eastAsia="Arial Unicode MS" w:hAnsi="Times New Roman"/>
          <w:sz w:val="24"/>
          <w:szCs w:val="24"/>
        </w:rPr>
        <w:t>was determined in at least five areas at 100x as well as 200× magnification and scored as 1 (weak), 2 (moderate) or 3 (</w:t>
      </w:r>
      <w:r w:rsidR="00A14AE8" w:rsidRPr="00290FAE">
        <w:rPr>
          <w:rFonts w:ascii="Times New Roman" w:eastAsia="Arial Unicode MS" w:hAnsi="Times New Roman"/>
          <w:sz w:val="24"/>
          <w:szCs w:val="24"/>
        </w:rPr>
        <w:t>severe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). The total score </w:t>
      </w:r>
      <w:r w:rsidR="00A14AE8" w:rsidRPr="00290FAE">
        <w:rPr>
          <w:rFonts w:ascii="Times New Roman" w:eastAsia="Arial Unicode MS" w:hAnsi="Times New Roman"/>
          <w:sz w:val="24"/>
          <w:szCs w:val="24"/>
        </w:rPr>
        <w:t xml:space="preserve">(1-4 for mild, 5-8 for moderate and 9-12 for severe) 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was calculated by adding the scores of the left and right lungs for the </w:t>
      </w:r>
      <w:r w:rsidRPr="00290FAE">
        <w:rPr>
          <w:rFonts w:ascii="Times New Roman" w:eastAsia="Arial Unicode MS" w:hAnsi="Times New Roman"/>
          <w:sz w:val="24"/>
          <w:szCs w:val="24"/>
        </w:rPr>
        <w:lastRenderedPageBreak/>
        <w:t>superior and inferior lobes of each animal.</w:t>
      </w:r>
      <w:r w:rsidR="003E3A31" w:rsidRPr="00290FAE">
        <w:t xml:space="preserve"> </w:t>
      </w:r>
    </w:p>
    <w:p w14:paraId="784D43C2" w14:textId="77777777" w:rsidR="003E3A31" w:rsidRPr="00290FAE" w:rsidRDefault="003E3A3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14:paraId="472D6EEC" w14:textId="77777777" w:rsidR="00D24D01" w:rsidRPr="00290FAE" w:rsidRDefault="00D24D01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>10. Statistical analysis</w:t>
      </w:r>
    </w:p>
    <w:p w14:paraId="350540E8" w14:textId="77777777" w:rsidR="00E11FF5" w:rsidRPr="00290FAE" w:rsidRDefault="00E11FF5" w:rsidP="00E11FF5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t xml:space="preserve">Analysis of data was performed using 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GraphPad Prism </w:t>
      </w:r>
      <w:r w:rsidRPr="00290FAE">
        <w:rPr>
          <w:rFonts w:ascii="Times New Roman" w:eastAsia="Arial Unicode MS" w:hAnsi="Times New Roman"/>
          <w:sz w:val="24"/>
          <w:szCs w:val="24"/>
        </w:rPr>
        <w:t>v</w:t>
      </w:r>
      <w:r w:rsidR="00D24D01" w:rsidRPr="00290FAE">
        <w:rPr>
          <w:rFonts w:ascii="Times New Roman" w:eastAsia="Arial Unicode MS" w:hAnsi="Times New Roman"/>
          <w:sz w:val="24"/>
          <w:szCs w:val="24"/>
        </w:rPr>
        <w:t xml:space="preserve">8.0.2 software </w:t>
      </w:r>
      <w:r w:rsidRPr="00290FAE">
        <w:rPr>
          <w:rFonts w:ascii="Times New Roman" w:eastAsia="Arial Unicode MS" w:hAnsi="Times New Roman"/>
          <w:sz w:val="24"/>
          <w:szCs w:val="24"/>
        </w:rPr>
        <w:t xml:space="preserve">(GraphPad Software, CA, USA). The </w:t>
      </w:r>
      <w:proofErr w:type="gramStart"/>
      <w:r w:rsidRPr="00290FAE">
        <w:rPr>
          <w:rFonts w:ascii="Times New Roman" w:eastAsia="Arial Unicode MS" w:hAnsi="Times New Roman"/>
          <w:sz w:val="24"/>
          <w:szCs w:val="24"/>
        </w:rPr>
        <w:t>Student’s</w:t>
      </w:r>
      <w:proofErr w:type="gramEnd"/>
      <w:r w:rsidRPr="00290FAE">
        <w:rPr>
          <w:rFonts w:ascii="Times New Roman" w:eastAsia="Arial Unicode MS" w:hAnsi="Times New Roman"/>
          <w:sz w:val="24"/>
          <w:szCs w:val="24"/>
        </w:rPr>
        <w:t xml:space="preserve"> t-test </w:t>
      </w:r>
      <w:r w:rsidR="001F35E8" w:rsidRPr="00290FAE">
        <w:rPr>
          <w:rFonts w:ascii="Times New Roman" w:eastAsia="Arial Unicode MS" w:hAnsi="Times New Roman"/>
          <w:sz w:val="24"/>
          <w:szCs w:val="24"/>
        </w:rPr>
        <w:t xml:space="preserve">was used for data analysis, and </w:t>
      </w:r>
      <w:r w:rsidRPr="00290FAE">
        <w:rPr>
          <w:rFonts w:ascii="Times New Roman" w:eastAsia="Arial Unicode MS" w:hAnsi="Times New Roman"/>
          <w:sz w:val="24"/>
          <w:szCs w:val="24"/>
        </w:rPr>
        <w:t>the differences between the two groups were evaluated by two-way ANOVA.</w:t>
      </w:r>
    </w:p>
    <w:p w14:paraId="2597D0B6" w14:textId="77777777" w:rsidR="00E11FF5" w:rsidRPr="00290FAE" w:rsidRDefault="00E11FF5" w:rsidP="00E11FF5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</w:p>
    <w:p w14:paraId="4C2E9415" w14:textId="77777777" w:rsidR="00D10E44" w:rsidRPr="00290FAE" w:rsidRDefault="00D24D01" w:rsidP="00D24D01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290FAE">
        <w:rPr>
          <w:rFonts w:ascii="Times New Roman" w:eastAsia="Arial Unicode MS" w:hAnsi="Times New Roman"/>
          <w:b/>
          <w:sz w:val="24"/>
          <w:szCs w:val="24"/>
        </w:rPr>
        <w:t>References</w:t>
      </w:r>
    </w:p>
    <w:p w14:paraId="31F3CBC9" w14:textId="77777777" w:rsidR="00D10E44" w:rsidRPr="00290FAE" w:rsidRDefault="00D10E44" w:rsidP="00D10E44">
      <w:pPr>
        <w:pStyle w:val="EndNoteBibliography"/>
        <w:ind w:left="720" w:hanging="720"/>
      </w:pPr>
      <w:r w:rsidRPr="00290FAE">
        <w:rPr>
          <w:rFonts w:ascii="Times New Roman" w:eastAsia="Arial Unicode MS" w:hAnsi="Times New Roman"/>
          <w:sz w:val="24"/>
          <w:szCs w:val="24"/>
        </w:rPr>
        <w:fldChar w:fldCharType="begin"/>
      </w:r>
      <w:r w:rsidRPr="00290FAE">
        <w:rPr>
          <w:rFonts w:ascii="Times New Roman" w:eastAsia="Arial Unicode MS" w:hAnsi="Times New Roman"/>
          <w:sz w:val="24"/>
          <w:szCs w:val="24"/>
        </w:rPr>
        <w:instrText xml:space="preserve"> ADDIN EN.REFLIST </w:instrText>
      </w:r>
      <w:r w:rsidRPr="00290FAE">
        <w:rPr>
          <w:rFonts w:ascii="Times New Roman" w:eastAsia="Arial Unicode MS" w:hAnsi="Times New Roman"/>
          <w:sz w:val="24"/>
          <w:szCs w:val="24"/>
        </w:rPr>
        <w:fldChar w:fldCharType="separate"/>
      </w:r>
      <w:r w:rsidRPr="00290FAE">
        <w:t>1.</w:t>
      </w:r>
      <w:r w:rsidRPr="00290FAE">
        <w:tab/>
        <w:t>Che Y, Liu X, Pu Y, et al. Randomized, double-blinded and placebo-controlled phase II trial of an inactivated SARS-CoV-2 vaccine in healthy adults. Clin Infect Dis. 2020 Nov 9. doi: 10.1093/cid/ciaa1703. PubMed PMID: 33165503; PubMed Central PMCID: PMCPMC7717222.</w:t>
      </w:r>
    </w:p>
    <w:p w14:paraId="70DDB5E8" w14:textId="77777777" w:rsidR="00D10E44" w:rsidRPr="00290FAE" w:rsidRDefault="00D10E44" w:rsidP="00D10E44">
      <w:pPr>
        <w:pStyle w:val="EndNoteBibliography"/>
        <w:ind w:left="720" w:hanging="720"/>
      </w:pPr>
      <w:r w:rsidRPr="00290FAE">
        <w:t>2.</w:t>
      </w:r>
      <w:r w:rsidRPr="00290FAE">
        <w:tab/>
        <w:t>Dong C, Wang J, Liu L, et al. Optimized development of a candidate strain of inactivated EV71 vaccine and analysis of its immunogenicity in rhesus monkeys. Hum Vaccin. 2010 Dec;6(12):1028-37. doi: 10.4161/hv.6.12.12982. PubMed PMID: 21150270.</w:t>
      </w:r>
    </w:p>
    <w:p w14:paraId="049887F6" w14:textId="77777777" w:rsidR="00D10E44" w:rsidRPr="00290FAE" w:rsidRDefault="00D10E44" w:rsidP="00D10E44">
      <w:pPr>
        <w:pStyle w:val="EndNoteBibliography"/>
        <w:ind w:left="720" w:hanging="720"/>
      </w:pPr>
      <w:r w:rsidRPr="00290FAE">
        <w:t>3.</w:t>
      </w:r>
      <w:r w:rsidRPr="00290FAE">
        <w:tab/>
        <w:t>Dong C, Liu L, Zhao H, et al. Immunoprotection elicited by an enterovirus type 71 experimental inactivated vaccine in mice and rhesus monkeys. Vaccine. 2011 Aug 26;29(37):6269-75. doi: 10.1016/j.vaccine.2011.06.044. PubMed PMID: 21722686.</w:t>
      </w:r>
    </w:p>
    <w:p w14:paraId="6AA49373" w14:textId="77777777" w:rsidR="007D4A5E" w:rsidRPr="00290FAE" w:rsidRDefault="00D10E44" w:rsidP="00D24D01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290FAE">
        <w:rPr>
          <w:rFonts w:ascii="Times New Roman" w:eastAsia="Arial Unicode MS" w:hAnsi="Times New Roman"/>
          <w:sz w:val="24"/>
          <w:szCs w:val="24"/>
        </w:rPr>
        <w:fldChar w:fldCharType="end"/>
      </w:r>
    </w:p>
    <w:sectPr w:rsidR="007D4A5E" w:rsidRPr="00290FAE" w:rsidSect="00EE1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E7671" w14:textId="77777777" w:rsidR="00D329E6" w:rsidRDefault="00D329E6" w:rsidP="00D24D01">
      <w:r>
        <w:separator/>
      </w:r>
    </w:p>
  </w:endnote>
  <w:endnote w:type="continuationSeparator" w:id="0">
    <w:p w14:paraId="66D9A5D8" w14:textId="77777777" w:rsidR="00D329E6" w:rsidRDefault="00D329E6" w:rsidP="00D24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7B276" w14:textId="77777777" w:rsidR="00D329E6" w:rsidRDefault="00D329E6" w:rsidP="00D24D01">
      <w:r>
        <w:separator/>
      </w:r>
    </w:p>
  </w:footnote>
  <w:footnote w:type="continuationSeparator" w:id="0">
    <w:p w14:paraId="42DB8C5E" w14:textId="77777777" w:rsidR="00D329E6" w:rsidRDefault="00D329E6" w:rsidP="00D24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2wxxvzvv0p3e9027xrzvwz2pss9f2aewd&quot;&gt;ADE-monkey&lt;record-ids&gt;&lt;item&gt;26&lt;/item&gt;&lt;item&gt;47&lt;/item&gt;&lt;item&gt;48&lt;/item&gt;&lt;/record-ids&gt;&lt;/item&gt;&lt;/Libraries&gt;"/>
  </w:docVars>
  <w:rsids>
    <w:rsidRoot w:val="003F5E01"/>
    <w:rsid w:val="0002615F"/>
    <w:rsid w:val="00191B28"/>
    <w:rsid w:val="001E6487"/>
    <w:rsid w:val="001F35E8"/>
    <w:rsid w:val="00213FB7"/>
    <w:rsid w:val="00264284"/>
    <w:rsid w:val="00290FAE"/>
    <w:rsid w:val="002F0303"/>
    <w:rsid w:val="00357EF1"/>
    <w:rsid w:val="003E3A31"/>
    <w:rsid w:val="003F5E01"/>
    <w:rsid w:val="004D7268"/>
    <w:rsid w:val="005D73FB"/>
    <w:rsid w:val="0067194D"/>
    <w:rsid w:val="00687520"/>
    <w:rsid w:val="0071270D"/>
    <w:rsid w:val="00717B3E"/>
    <w:rsid w:val="007A3C71"/>
    <w:rsid w:val="007A41FA"/>
    <w:rsid w:val="007D4A5E"/>
    <w:rsid w:val="007E39E5"/>
    <w:rsid w:val="00902906"/>
    <w:rsid w:val="009B7FBF"/>
    <w:rsid w:val="00A14AE8"/>
    <w:rsid w:val="00AC23A8"/>
    <w:rsid w:val="00B15A8B"/>
    <w:rsid w:val="00B30687"/>
    <w:rsid w:val="00BC5920"/>
    <w:rsid w:val="00C531F4"/>
    <w:rsid w:val="00CB6D1F"/>
    <w:rsid w:val="00D10E44"/>
    <w:rsid w:val="00D24D01"/>
    <w:rsid w:val="00D329E6"/>
    <w:rsid w:val="00DB08B3"/>
    <w:rsid w:val="00DD7AF7"/>
    <w:rsid w:val="00E11FF5"/>
    <w:rsid w:val="00F5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94E1D"/>
  <w15:docId w15:val="{0AFA2082-B105-42EE-BF97-6D9356A33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D01"/>
    <w:pPr>
      <w:widowControl w:val="0"/>
      <w:jc w:val="both"/>
    </w:pPr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4D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D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4D0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10E44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10E44"/>
    <w:rPr>
      <w:rFonts w:ascii="Calibri" w:eastAsia="SimSun" w:hAnsi="Calibri" w:cs="Times New Roma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D10E44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10E44"/>
    <w:rPr>
      <w:rFonts w:ascii="Calibri" w:eastAsia="SimSun" w:hAnsi="Calibri" w:cs="Times New Roman"/>
      <w:noProof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6</Pages>
  <Words>1254</Words>
  <Characters>7154</Characters>
  <Application>Microsoft Office Word</Application>
  <DocSecurity>0</DocSecurity>
  <Lines>59</Lines>
  <Paragraphs>16</Paragraphs>
  <ScaleCrop>false</ScaleCrop>
  <Company>Microsoft</Company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vovo</dc:creator>
  <cp:keywords/>
  <dc:description/>
  <cp:lastModifiedBy>Karthick</cp:lastModifiedBy>
  <cp:revision>6</cp:revision>
  <dcterms:created xsi:type="dcterms:W3CDTF">2021-10-04T03:10:00Z</dcterms:created>
  <dcterms:modified xsi:type="dcterms:W3CDTF">2021-11-13T15:13:00Z</dcterms:modified>
</cp:coreProperties>
</file>